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5883CC" w14:textId="77777777" w:rsidR="0081398B" w:rsidRPr="00883A85" w:rsidRDefault="00000000">
      <w:pPr>
        <w:pStyle w:val="Title"/>
        <w:spacing w:after="120"/>
        <w:jc w:val="center"/>
        <w:rPr>
          <w:b/>
          <w:sz w:val="34"/>
          <w:szCs w:val="34"/>
          <w:lang w:val="en-US"/>
        </w:rPr>
      </w:pPr>
      <w:bookmarkStart w:id="0" w:name="_heading=h.caijs4585viv" w:colFirst="0" w:colLast="0"/>
      <w:bookmarkEnd w:id="0"/>
      <w:r w:rsidRPr="00883A85">
        <w:rPr>
          <w:b/>
          <w:sz w:val="34"/>
          <w:szCs w:val="34"/>
          <w:lang w:val="en-US"/>
        </w:rPr>
        <w:t>K-</w:t>
      </w:r>
      <w:proofErr w:type="spellStart"/>
      <w:r w:rsidRPr="00883A85">
        <w:rPr>
          <w:b/>
          <w:sz w:val="34"/>
          <w:szCs w:val="34"/>
          <w:lang w:val="en-US"/>
        </w:rPr>
        <w:t>FluDB</w:t>
      </w:r>
      <w:proofErr w:type="spellEnd"/>
      <w:r w:rsidRPr="00883A85">
        <w:rPr>
          <w:b/>
          <w:sz w:val="34"/>
          <w:szCs w:val="34"/>
          <w:lang w:val="en-US"/>
        </w:rPr>
        <w:t>: A Novel K-Mer Based Database for Enhanced Genomic Surveillance of Influenza A Viruses</w:t>
      </w:r>
    </w:p>
    <w:p w14:paraId="2CC4FC95" w14:textId="77777777" w:rsidR="0081398B" w:rsidRPr="00883A85" w:rsidRDefault="00000000">
      <w:pPr>
        <w:jc w:val="center"/>
        <w:rPr>
          <w:b/>
          <w:sz w:val="24"/>
          <w:szCs w:val="24"/>
          <w:lang w:val="en-US"/>
        </w:rPr>
      </w:pPr>
      <w:r w:rsidRPr="00883A85">
        <w:rPr>
          <w:sz w:val="24"/>
          <w:szCs w:val="24"/>
          <w:lang w:val="en-US"/>
        </w:rPr>
        <w:t>Supplementary Tables S1, S2, S3, S4, S5 and S6</w:t>
      </w:r>
    </w:p>
    <w:p w14:paraId="1C1AA0F2" w14:textId="77777777" w:rsidR="0081398B" w:rsidRPr="00883A85" w:rsidRDefault="0081398B">
      <w:pPr>
        <w:spacing w:line="480" w:lineRule="auto"/>
        <w:rPr>
          <w:lang w:val="en-US"/>
        </w:rPr>
      </w:pPr>
    </w:p>
    <w:p w14:paraId="449D1BF6" w14:textId="77777777" w:rsidR="0081398B" w:rsidRPr="00883A85" w:rsidRDefault="0081398B">
      <w:pPr>
        <w:spacing w:line="300" w:lineRule="auto"/>
        <w:rPr>
          <w:b/>
          <w:sz w:val="24"/>
          <w:szCs w:val="24"/>
          <w:lang w:val="en-US"/>
        </w:rPr>
      </w:pPr>
    </w:p>
    <w:p w14:paraId="5A46811C" w14:textId="77777777" w:rsidR="0081398B" w:rsidRPr="00883A85" w:rsidRDefault="00000000">
      <w:pPr>
        <w:spacing w:line="300" w:lineRule="auto"/>
        <w:rPr>
          <w:sz w:val="24"/>
          <w:szCs w:val="24"/>
          <w:lang w:val="en-US"/>
        </w:rPr>
      </w:pPr>
      <w:r w:rsidRPr="00883A85">
        <w:rPr>
          <w:b/>
          <w:sz w:val="24"/>
          <w:szCs w:val="24"/>
          <w:lang w:val="en-US"/>
        </w:rPr>
        <w:t>Table S1</w:t>
      </w:r>
      <w:r w:rsidRPr="00883A85">
        <w:rPr>
          <w:sz w:val="24"/>
          <w:szCs w:val="24"/>
          <w:lang w:val="en-US"/>
        </w:rPr>
        <w:t>. Accuracy and precision metrics for Hemagglutinin subtypes (segment 4 of influenza A) of the subtype-specific K-</w:t>
      </w:r>
      <w:proofErr w:type="spellStart"/>
      <w:r w:rsidRPr="00883A85">
        <w:rPr>
          <w:sz w:val="24"/>
          <w:szCs w:val="24"/>
          <w:lang w:val="en-US"/>
        </w:rPr>
        <w:t>FluDB</w:t>
      </w:r>
      <w:proofErr w:type="spellEnd"/>
      <w:r w:rsidRPr="00883A85">
        <w:rPr>
          <w:sz w:val="24"/>
          <w:szCs w:val="24"/>
          <w:lang w:val="en-US"/>
        </w:rPr>
        <w:t>.</w:t>
      </w:r>
    </w:p>
    <w:p w14:paraId="5DD3F9B8" w14:textId="77777777" w:rsidR="0081398B" w:rsidRPr="00883A85" w:rsidRDefault="0081398B">
      <w:pPr>
        <w:spacing w:line="300" w:lineRule="auto"/>
        <w:rPr>
          <w:lang w:val="en-US"/>
        </w:rPr>
      </w:pPr>
    </w:p>
    <w:tbl>
      <w:tblPr>
        <w:tblStyle w:val="ad"/>
        <w:tblpPr w:leftFromText="180" w:rightFromText="180" w:topFromText="180" w:bottomFromText="180" w:vertAnchor="text" w:tblpX="585"/>
        <w:tblW w:w="39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90"/>
        <w:gridCol w:w="1125"/>
        <w:gridCol w:w="1545"/>
      </w:tblGrid>
      <w:tr w:rsidR="0081398B" w14:paraId="2D115A82" w14:textId="77777777">
        <w:trPr>
          <w:trHeight w:val="35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FECEC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D0F4D8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ecision</w:t>
            </w:r>
            <w:proofErr w:type="spellEnd"/>
          </w:p>
        </w:tc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DFDE0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Positive </w:t>
            </w:r>
            <w:proofErr w:type="spellStart"/>
            <w:r>
              <w:rPr>
                <w:b/>
                <w:sz w:val="20"/>
                <w:szCs w:val="20"/>
              </w:rPr>
              <w:t>Rate</w:t>
            </w:r>
            <w:proofErr w:type="spellEnd"/>
          </w:p>
        </w:tc>
      </w:tr>
      <w:tr w:rsidR="0081398B" w14:paraId="5B82DB98" w14:textId="77777777">
        <w:trPr>
          <w:trHeight w:val="204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DCA08CB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C005E0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AE29B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8</w:t>
            </w:r>
          </w:p>
        </w:tc>
      </w:tr>
      <w:tr w:rsidR="0081398B" w14:paraId="53998A08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62F4410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52FE98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FDCC7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</w:tr>
      <w:tr w:rsidR="0081398B" w14:paraId="66C96A61" w14:textId="77777777">
        <w:trPr>
          <w:trHeight w:val="249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451338A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331EC7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30BCD8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5</w:t>
            </w:r>
          </w:p>
        </w:tc>
      </w:tr>
      <w:tr w:rsidR="0081398B" w14:paraId="43120686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803091E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81A3BC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2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7322F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3D520C0F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25910884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006E8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9CB17E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</w:tr>
      <w:tr w:rsidR="0081398B" w14:paraId="7CCB34D8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FA57AC3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63401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9F77FF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182CF1DE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AB7400D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20F6B0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9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A467C0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6</w:t>
            </w:r>
          </w:p>
        </w:tc>
      </w:tr>
      <w:tr w:rsidR="0081398B" w14:paraId="2BEB4375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0F479636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5A50CF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DB021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36DEBB3E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B87ADF3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294A4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142BB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21C26321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9C1FB3D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D0121A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533919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51</w:t>
            </w:r>
          </w:p>
        </w:tc>
      </w:tr>
      <w:tr w:rsidR="0081398B" w14:paraId="049DF5E0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961A3CF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D6063A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4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B9CA98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</w:t>
            </w:r>
          </w:p>
        </w:tc>
      </w:tr>
      <w:tr w:rsidR="0081398B" w14:paraId="3B5BC600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3AEE3EE2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EF39E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8CDF3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6</w:t>
            </w:r>
          </w:p>
        </w:tc>
      </w:tr>
      <w:tr w:rsidR="0081398B" w14:paraId="49585C71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4AC7CE5C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446986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5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912C2B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5</w:t>
            </w:r>
          </w:p>
        </w:tc>
      </w:tr>
      <w:tr w:rsidR="0081398B" w14:paraId="7FD2AF59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DDF2754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F497E8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7489AE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2F0970CF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09DF30D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820E2A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66564B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1A65E657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18398ED1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28A4B1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43000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4</w:t>
            </w:r>
          </w:p>
        </w:tc>
      </w:tr>
      <w:tr w:rsidR="0081398B" w14:paraId="682BF765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52425592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D9A43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7CEA0F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02A4221C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73" w:type="dxa"/>
              <w:left w:w="-73" w:type="dxa"/>
              <w:bottom w:w="-73" w:type="dxa"/>
              <w:right w:w="-73" w:type="dxa"/>
            </w:tcMar>
            <w:vAlign w:val="center"/>
          </w:tcPr>
          <w:p w14:paraId="79BED580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117A59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8F8313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19F842C9" w14:textId="77777777">
        <w:trPr>
          <w:trHeight w:val="185"/>
        </w:trPr>
        <w:tc>
          <w:tcPr>
            <w:tcW w:w="12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6DBD341B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112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84E8E6" w14:textId="77777777" w:rsidR="0081398B" w:rsidRDefault="00000000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E77821" w14:textId="77777777" w:rsidR="0081398B" w:rsidRDefault="00000000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77</w:t>
            </w:r>
          </w:p>
        </w:tc>
      </w:tr>
    </w:tbl>
    <w:p w14:paraId="6426E6B8" w14:textId="77777777" w:rsidR="0081398B" w:rsidRDefault="0081398B">
      <w:pPr>
        <w:spacing w:line="300" w:lineRule="auto"/>
      </w:pPr>
    </w:p>
    <w:p w14:paraId="436E088B" w14:textId="77777777" w:rsidR="0081398B" w:rsidRDefault="0081398B">
      <w:pPr>
        <w:spacing w:line="300" w:lineRule="auto"/>
      </w:pPr>
    </w:p>
    <w:p w14:paraId="6F4AA551" w14:textId="77777777" w:rsidR="0081398B" w:rsidRDefault="0081398B">
      <w:pPr>
        <w:spacing w:line="300" w:lineRule="auto"/>
      </w:pPr>
    </w:p>
    <w:p w14:paraId="1DB5190D" w14:textId="77777777" w:rsidR="0081398B" w:rsidRDefault="0081398B">
      <w:pPr>
        <w:spacing w:line="300" w:lineRule="auto"/>
      </w:pPr>
    </w:p>
    <w:p w14:paraId="478ECEAE" w14:textId="77777777" w:rsidR="0081398B" w:rsidRDefault="0081398B">
      <w:pPr>
        <w:spacing w:line="300" w:lineRule="auto"/>
      </w:pPr>
    </w:p>
    <w:p w14:paraId="4C9BC393" w14:textId="77777777" w:rsidR="0081398B" w:rsidRDefault="0081398B">
      <w:pPr>
        <w:spacing w:line="300" w:lineRule="auto"/>
      </w:pPr>
    </w:p>
    <w:p w14:paraId="0EAABA7E" w14:textId="77777777" w:rsidR="0081398B" w:rsidRDefault="0081398B">
      <w:pPr>
        <w:spacing w:line="300" w:lineRule="auto"/>
      </w:pPr>
    </w:p>
    <w:p w14:paraId="46C13051" w14:textId="77777777" w:rsidR="0081398B" w:rsidRDefault="0081398B">
      <w:pPr>
        <w:spacing w:line="300" w:lineRule="auto"/>
      </w:pPr>
    </w:p>
    <w:p w14:paraId="7C676445" w14:textId="77777777" w:rsidR="0081398B" w:rsidRDefault="0081398B">
      <w:pPr>
        <w:spacing w:line="300" w:lineRule="auto"/>
      </w:pPr>
    </w:p>
    <w:p w14:paraId="257EAAE5" w14:textId="77777777" w:rsidR="0081398B" w:rsidRDefault="0081398B">
      <w:pPr>
        <w:spacing w:line="300" w:lineRule="auto"/>
      </w:pPr>
    </w:p>
    <w:p w14:paraId="076EE88A" w14:textId="77777777" w:rsidR="0081398B" w:rsidRDefault="0081398B">
      <w:pPr>
        <w:spacing w:line="300" w:lineRule="auto"/>
      </w:pPr>
    </w:p>
    <w:p w14:paraId="44DBA556" w14:textId="77777777" w:rsidR="0081398B" w:rsidRDefault="0081398B">
      <w:pPr>
        <w:spacing w:line="300" w:lineRule="auto"/>
      </w:pPr>
    </w:p>
    <w:p w14:paraId="3962BEB7" w14:textId="77777777" w:rsidR="0081398B" w:rsidRDefault="0081398B">
      <w:pPr>
        <w:spacing w:line="300" w:lineRule="auto"/>
      </w:pPr>
    </w:p>
    <w:p w14:paraId="1C3B5098" w14:textId="77777777" w:rsidR="0081398B" w:rsidRDefault="0081398B">
      <w:pPr>
        <w:spacing w:line="300" w:lineRule="auto"/>
      </w:pPr>
    </w:p>
    <w:p w14:paraId="2A8F9017" w14:textId="77777777" w:rsidR="0081398B" w:rsidRDefault="0081398B">
      <w:pPr>
        <w:spacing w:line="300" w:lineRule="auto"/>
      </w:pPr>
    </w:p>
    <w:p w14:paraId="60979706" w14:textId="77777777" w:rsidR="0081398B" w:rsidRDefault="0081398B">
      <w:pPr>
        <w:spacing w:line="300" w:lineRule="auto"/>
      </w:pPr>
    </w:p>
    <w:p w14:paraId="3289A4C3" w14:textId="77777777" w:rsidR="0081398B" w:rsidRDefault="0081398B">
      <w:pPr>
        <w:spacing w:line="300" w:lineRule="auto"/>
      </w:pPr>
    </w:p>
    <w:p w14:paraId="65828FAD" w14:textId="77777777" w:rsidR="0081398B" w:rsidRDefault="0081398B">
      <w:pPr>
        <w:spacing w:line="300" w:lineRule="auto"/>
      </w:pPr>
    </w:p>
    <w:p w14:paraId="5CCEBA96" w14:textId="77777777" w:rsidR="0081398B" w:rsidRDefault="0081398B">
      <w:pPr>
        <w:spacing w:line="300" w:lineRule="auto"/>
        <w:rPr>
          <w:b/>
        </w:rPr>
      </w:pPr>
    </w:p>
    <w:p w14:paraId="01D8E510" w14:textId="77777777" w:rsidR="0081398B" w:rsidRDefault="0081398B">
      <w:pPr>
        <w:spacing w:line="300" w:lineRule="auto"/>
        <w:rPr>
          <w:b/>
        </w:rPr>
      </w:pPr>
    </w:p>
    <w:p w14:paraId="78D83EBF" w14:textId="77777777" w:rsidR="0081398B" w:rsidRDefault="0081398B">
      <w:pPr>
        <w:spacing w:line="300" w:lineRule="auto"/>
        <w:rPr>
          <w:b/>
        </w:rPr>
      </w:pPr>
    </w:p>
    <w:p w14:paraId="1AEC1E7A" w14:textId="77777777" w:rsidR="0081398B" w:rsidRDefault="0081398B">
      <w:pPr>
        <w:spacing w:line="300" w:lineRule="auto"/>
        <w:rPr>
          <w:b/>
        </w:rPr>
      </w:pPr>
    </w:p>
    <w:p w14:paraId="6F59E6E3" w14:textId="77777777" w:rsidR="0081398B" w:rsidRDefault="0081398B">
      <w:pPr>
        <w:spacing w:line="300" w:lineRule="auto"/>
        <w:rPr>
          <w:b/>
        </w:rPr>
      </w:pPr>
    </w:p>
    <w:p w14:paraId="66FB97FC" w14:textId="77777777" w:rsidR="0081398B" w:rsidRDefault="0081398B">
      <w:pPr>
        <w:spacing w:line="300" w:lineRule="auto"/>
        <w:rPr>
          <w:b/>
        </w:rPr>
      </w:pPr>
    </w:p>
    <w:p w14:paraId="5D0292C2" w14:textId="77777777" w:rsidR="0081398B" w:rsidRDefault="0081398B">
      <w:pPr>
        <w:spacing w:line="300" w:lineRule="auto"/>
        <w:rPr>
          <w:b/>
        </w:rPr>
      </w:pPr>
    </w:p>
    <w:p w14:paraId="46C5121D" w14:textId="77777777" w:rsidR="0081398B" w:rsidRDefault="0081398B">
      <w:pPr>
        <w:spacing w:line="300" w:lineRule="auto"/>
        <w:rPr>
          <w:b/>
        </w:rPr>
      </w:pPr>
    </w:p>
    <w:p w14:paraId="1154C31F" w14:textId="77777777" w:rsidR="0081398B" w:rsidRDefault="0081398B">
      <w:pPr>
        <w:spacing w:line="300" w:lineRule="auto"/>
        <w:rPr>
          <w:b/>
        </w:rPr>
      </w:pPr>
    </w:p>
    <w:p w14:paraId="7BCE34E7" w14:textId="77777777" w:rsidR="0081398B" w:rsidRDefault="0081398B">
      <w:pPr>
        <w:spacing w:line="300" w:lineRule="auto"/>
        <w:rPr>
          <w:b/>
        </w:rPr>
      </w:pPr>
    </w:p>
    <w:p w14:paraId="30D08E69" w14:textId="77777777" w:rsidR="0081398B" w:rsidRDefault="0081398B">
      <w:pPr>
        <w:spacing w:line="300" w:lineRule="auto"/>
        <w:rPr>
          <w:b/>
        </w:rPr>
      </w:pPr>
    </w:p>
    <w:p w14:paraId="4BF41BCC" w14:textId="77777777" w:rsidR="0081398B" w:rsidRDefault="0081398B">
      <w:pPr>
        <w:spacing w:line="300" w:lineRule="auto"/>
        <w:rPr>
          <w:b/>
        </w:rPr>
      </w:pPr>
    </w:p>
    <w:p w14:paraId="6EDB5027" w14:textId="77777777" w:rsidR="0081398B" w:rsidRDefault="0081398B">
      <w:pPr>
        <w:spacing w:line="300" w:lineRule="auto"/>
        <w:rPr>
          <w:b/>
        </w:rPr>
      </w:pPr>
    </w:p>
    <w:p w14:paraId="6E9EC959" w14:textId="77777777" w:rsidR="0081398B" w:rsidRDefault="0081398B">
      <w:pPr>
        <w:spacing w:line="300" w:lineRule="auto"/>
        <w:rPr>
          <w:b/>
        </w:rPr>
      </w:pPr>
    </w:p>
    <w:p w14:paraId="5C9F4BCC" w14:textId="77777777" w:rsidR="0081398B" w:rsidRDefault="0081398B">
      <w:pPr>
        <w:spacing w:line="300" w:lineRule="auto"/>
        <w:rPr>
          <w:b/>
        </w:rPr>
      </w:pPr>
    </w:p>
    <w:p w14:paraId="662BC3AC" w14:textId="77777777" w:rsidR="0081398B" w:rsidRPr="00883A85" w:rsidRDefault="00000000">
      <w:pPr>
        <w:spacing w:line="300" w:lineRule="auto"/>
        <w:rPr>
          <w:sz w:val="24"/>
          <w:szCs w:val="24"/>
          <w:lang w:val="en-US"/>
        </w:rPr>
      </w:pPr>
      <w:r w:rsidRPr="00883A85">
        <w:rPr>
          <w:b/>
          <w:sz w:val="24"/>
          <w:szCs w:val="24"/>
          <w:lang w:val="en-US"/>
        </w:rPr>
        <w:lastRenderedPageBreak/>
        <w:t>Table S2</w:t>
      </w:r>
      <w:r w:rsidRPr="00883A85">
        <w:rPr>
          <w:sz w:val="24"/>
          <w:szCs w:val="24"/>
          <w:lang w:val="en-US"/>
        </w:rPr>
        <w:t>. Accuracy and precision metrics for Neuraminidase subtypes (segment 6 of influenza A) of the subtype-specific K-</w:t>
      </w:r>
      <w:proofErr w:type="spellStart"/>
      <w:r w:rsidRPr="00883A85">
        <w:rPr>
          <w:sz w:val="24"/>
          <w:szCs w:val="24"/>
          <w:lang w:val="en-US"/>
        </w:rPr>
        <w:t>FluDB</w:t>
      </w:r>
      <w:proofErr w:type="spellEnd"/>
      <w:r w:rsidRPr="00883A85">
        <w:rPr>
          <w:sz w:val="24"/>
          <w:szCs w:val="24"/>
          <w:lang w:val="en-US"/>
        </w:rPr>
        <w:t xml:space="preserve">. </w:t>
      </w:r>
    </w:p>
    <w:p w14:paraId="37FE9346" w14:textId="77777777" w:rsidR="0081398B" w:rsidRPr="00883A85" w:rsidRDefault="0081398B">
      <w:pPr>
        <w:spacing w:line="300" w:lineRule="auto"/>
        <w:rPr>
          <w:lang w:val="en-US"/>
        </w:rPr>
      </w:pPr>
    </w:p>
    <w:tbl>
      <w:tblPr>
        <w:tblStyle w:val="ae"/>
        <w:tblpPr w:leftFromText="180" w:rightFromText="180" w:topFromText="180" w:bottomFromText="180" w:vertAnchor="text" w:tblpX="555"/>
        <w:tblW w:w="405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125"/>
        <w:gridCol w:w="1440"/>
      </w:tblGrid>
      <w:tr w:rsidR="0081398B" w14:paraId="3D4FEB2C" w14:textId="77777777">
        <w:trPr>
          <w:trHeight w:val="315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4AC96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DCD41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ecision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43DA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Positive </w:t>
            </w:r>
            <w:proofErr w:type="spellStart"/>
            <w:r>
              <w:rPr>
                <w:b/>
                <w:sz w:val="20"/>
                <w:szCs w:val="20"/>
              </w:rPr>
              <w:t>Rate</w:t>
            </w:r>
            <w:proofErr w:type="spellEnd"/>
          </w:p>
        </w:tc>
      </w:tr>
      <w:tr w:rsidR="0081398B" w14:paraId="68988195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3DFDBCD1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4182DB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45D8BC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8</w:t>
            </w:r>
          </w:p>
        </w:tc>
      </w:tr>
      <w:tr w:rsidR="0081398B" w14:paraId="2E5A113F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3DB01070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737454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2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42739D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93</w:t>
            </w:r>
          </w:p>
        </w:tc>
      </w:tr>
      <w:tr w:rsidR="0081398B" w14:paraId="583BEB23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5054751A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3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1D50C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1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B065BE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78</w:t>
            </w:r>
          </w:p>
        </w:tc>
      </w:tr>
      <w:tr w:rsidR="0081398B" w14:paraId="65ABC181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0DB871A3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EC3E79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18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259401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3</w:t>
            </w:r>
          </w:p>
        </w:tc>
      </w:tr>
      <w:tr w:rsidR="0081398B" w14:paraId="4F621FDE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092B5539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7119A3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9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F16951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25</w:t>
            </w:r>
          </w:p>
        </w:tc>
      </w:tr>
      <w:tr w:rsidR="0081398B" w14:paraId="61A0CF68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026D6084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1C6BC4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7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5F007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7</w:t>
            </w:r>
          </w:p>
        </w:tc>
      </w:tr>
      <w:tr w:rsidR="0081398B" w14:paraId="34953DF1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7141B93F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7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6C986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2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1E89B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311B8340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5C762868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8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F9002A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64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8811B0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86</w:t>
            </w:r>
          </w:p>
        </w:tc>
      </w:tr>
      <w:tr w:rsidR="0081398B" w14:paraId="792CF861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078700D3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375892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8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4DC28A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78</w:t>
            </w:r>
          </w:p>
        </w:tc>
      </w:tr>
      <w:tr w:rsidR="0081398B" w14:paraId="499F3E88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4D418FAF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0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31FC85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B17341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3B4D9414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7D2ED0E7" w14:textId="77777777" w:rsidR="0081398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1</w:t>
            </w:r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112488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B33D91" w14:textId="77777777" w:rsidR="0081398B" w:rsidRDefault="00000000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81398B" w14:paraId="531AE868" w14:textId="77777777">
        <w:trPr>
          <w:trHeight w:val="258"/>
        </w:trPr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-16" w:type="dxa"/>
              <w:left w:w="-16" w:type="dxa"/>
              <w:bottom w:w="-16" w:type="dxa"/>
              <w:right w:w="-16" w:type="dxa"/>
            </w:tcMar>
            <w:vAlign w:val="bottom"/>
          </w:tcPr>
          <w:p w14:paraId="2A36AA25" w14:textId="77777777" w:rsidR="0081398B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vg</w:t>
            </w:r>
            <w:proofErr w:type="spellEnd"/>
          </w:p>
        </w:tc>
        <w:tc>
          <w:tcPr>
            <w:tcW w:w="1125" w:type="dxa"/>
            <w:tcBorders>
              <w:top w:val="single" w:sz="5" w:space="0" w:color="616161"/>
              <w:left w:val="single" w:sz="8" w:space="0" w:color="000000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2A0FFB" w14:textId="77777777" w:rsidR="0081398B" w:rsidRDefault="00000000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71</w:t>
            </w:r>
          </w:p>
        </w:tc>
        <w:tc>
          <w:tcPr>
            <w:tcW w:w="1440" w:type="dxa"/>
            <w:tcBorders>
              <w:top w:val="single" w:sz="5" w:space="0" w:color="616161"/>
              <w:left w:val="single" w:sz="5" w:space="0" w:color="616161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B3CF0C" w14:textId="77777777" w:rsidR="0081398B" w:rsidRDefault="00000000">
            <w:pPr>
              <w:widowControl w:val="0"/>
              <w:jc w:val="righ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9.4</w:t>
            </w:r>
          </w:p>
        </w:tc>
      </w:tr>
    </w:tbl>
    <w:p w14:paraId="4A52D118" w14:textId="77777777" w:rsidR="0081398B" w:rsidRDefault="0081398B">
      <w:pPr>
        <w:pStyle w:val="Heading3"/>
        <w:spacing w:before="120" w:after="60" w:line="300" w:lineRule="auto"/>
        <w:rPr>
          <w:color w:val="000000"/>
        </w:rPr>
      </w:pPr>
      <w:bookmarkStart w:id="1" w:name="_heading=h.an0u33zcx2po" w:colFirst="0" w:colLast="0"/>
      <w:bookmarkEnd w:id="1"/>
    </w:p>
    <w:p w14:paraId="662C7476" w14:textId="77777777" w:rsidR="0081398B" w:rsidRDefault="0081398B"/>
    <w:p w14:paraId="527CBE8A" w14:textId="77777777" w:rsidR="0081398B" w:rsidRDefault="0081398B"/>
    <w:p w14:paraId="16A68EA6" w14:textId="77777777" w:rsidR="0081398B" w:rsidRDefault="0081398B"/>
    <w:p w14:paraId="0EBB39F8" w14:textId="77777777" w:rsidR="0081398B" w:rsidRDefault="0081398B">
      <w:pPr>
        <w:rPr>
          <w:b/>
        </w:rPr>
      </w:pPr>
    </w:p>
    <w:p w14:paraId="3FAB9365" w14:textId="77777777" w:rsidR="0081398B" w:rsidRDefault="0081398B">
      <w:pPr>
        <w:rPr>
          <w:b/>
        </w:rPr>
      </w:pPr>
    </w:p>
    <w:p w14:paraId="34425B4A" w14:textId="77777777" w:rsidR="0081398B" w:rsidRDefault="0081398B">
      <w:pPr>
        <w:rPr>
          <w:b/>
        </w:rPr>
      </w:pPr>
    </w:p>
    <w:p w14:paraId="70B4F84D" w14:textId="77777777" w:rsidR="0081398B" w:rsidRDefault="0081398B">
      <w:pPr>
        <w:rPr>
          <w:b/>
        </w:rPr>
      </w:pPr>
    </w:p>
    <w:p w14:paraId="69A69AAE" w14:textId="77777777" w:rsidR="0081398B" w:rsidRDefault="0081398B">
      <w:pPr>
        <w:rPr>
          <w:b/>
        </w:rPr>
      </w:pPr>
    </w:p>
    <w:p w14:paraId="3788F707" w14:textId="77777777" w:rsidR="0081398B" w:rsidRDefault="0081398B">
      <w:pPr>
        <w:rPr>
          <w:b/>
        </w:rPr>
      </w:pPr>
    </w:p>
    <w:p w14:paraId="1C799E03" w14:textId="77777777" w:rsidR="0081398B" w:rsidRDefault="0081398B">
      <w:pPr>
        <w:rPr>
          <w:b/>
        </w:rPr>
      </w:pPr>
    </w:p>
    <w:p w14:paraId="00AFA419" w14:textId="77777777" w:rsidR="0081398B" w:rsidRDefault="0081398B">
      <w:pPr>
        <w:rPr>
          <w:b/>
        </w:rPr>
      </w:pPr>
    </w:p>
    <w:p w14:paraId="6D36FFBD" w14:textId="77777777" w:rsidR="0081398B" w:rsidRDefault="0081398B">
      <w:pPr>
        <w:rPr>
          <w:b/>
          <w:sz w:val="24"/>
          <w:szCs w:val="24"/>
        </w:rPr>
      </w:pPr>
    </w:p>
    <w:p w14:paraId="71FDD963" w14:textId="77777777" w:rsidR="0081398B" w:rsidRDefault="0081398B">
      <w:pPr>
        <w:rPr>
          <w:b/>
          <w:sz w:val="24"/>
          <w:szCs w:val="24"/>
        </w:rPr>
      </w:pPr>
    </w:p>
    <w:p w14:paraId="3289ADB7" w14:textId="77777777" w:rsidR="0081398B" w:rsidRDefault="0081398B">
      <w:pPr>
        <w:rPr>
          <w:b/>
          <w:sz w:val="24"/>
          <w:szCs w:val="24"/>
        </w:rPr>
      </w:pPr>
    </w:p>
    <w:p w14:paraId="66DA1DF8" w14:textId="77777777" w:rsidR="0081398B" w:rsidRDefault="00000000">
      <w:pPr>
        <w:rPr>
          <w:b/>
          <w:sz w:val="24"/>
          <w:szCs w:val="24"/>
        </w:rPr>
      </w:pPr>
      <w:r>
        <w:rPr>
          <w:b/>
          <w:sz w:val="24"/>
          <w:szCs w:val="24"/>
        </w:rPr>
        <w:br/>
      </w:r>
    </w:p>
    <w:p w14:paraId="58BCA0CA" w14:textId="77777777" w:rsidR="0081398B" w:rsidRPr="00883A85" w:rsidRDefault="00000000">
      <w:pPr>
        <w:rPr>
          <w:sz w:val="24"/>
          <w:szCs w:val="24"/>
          <w:lang w:val="en-US"/>
        </w:rPr>
      </w:pPr>
      <w:r w:rsidRPr="00883A85">
        <w:rPr>
          <w:b/>
          <w:sz w:val="24"/>
          <w:szCs w:val="24"/>
          <w:lang w:val="en-US"/>
        </w:rPr>
        <w:t>Table S3.</w:t>
      </w:r>
      <w:r w:rsidRPr="00883A85">
        <w:rPr>
          <w:sz w:val="24"/>
          <w:szCs w:val="24"/>
          <w:lang w:val="en-US"/>
        </w:rPr>
        <w:t xml:space="preserve"> Confusion matrix with true and predicted subtypes for segment 4.</w:t>
      </w:r>
    </w:p>
    <w:tbl>
      <w:tblPr>
        <w:tblStyle w:val="af"/>
        <w:tblpPr w:leftFromText="180" w:rightFromText="180" w:topFromText="180" w:bottomFromText="180" w:vertAnchor="text" w:tblpY="438"/>
        <w:tblW w:w="8924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1"/>
        <w:gridCol w:w="478"/>
        <w:gridCol w:w="478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4"/>
        <w:gridCol w:w="467"/>
      </w:tblGrid>
      <w:tr w:rsidR="0081398B" w14:paraId="26F2BA01" w14:textId="77777777">
        <w:trPr>
          <w:trHeight w:val="233"/>
        </w:trPr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13C39" w14:textId="77777777" w:rsidR="0081398B" w:rsidRPr="00883A85" w:rsidRDefault="0081398B">
            <w:pPr>
              <w:widowControl w:val="0"/>
              <w:rPr>
                <w:sz w:val="18"/>
                <w:szCs w:val="18"/>
                <w:lang w:val="en-US"/>
              </w:rPr>
            </w:pPr>
          </w:p>
        </w:tc>
        <w:tc>
          <w:tcPr>
            <w:tcW w:w="8383" w:type="dxa"/>
            <w:gridSpan w:val="18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0448E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redicted</w:t>
            </w:r>
            <w:proofErr w:type="spellEnd"/>
            <w:r>
              <w:rPr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sz w:val="18"/>
                <w:szCs w:val="18"/>
              </w:rPr>
              <w:t>subtype</w:t>
            </w:r>
            <w:proofErr w:type="spellEnd"/>
          </w:p>
        </w:tc>
      </w:tr>
      <w:tr w:rsidR="0081398B" w14:paraId="2646C0A4" w14:textId="77777777">
        <w:trPr>
          <w:trHeight w:val="233"/>
        </w:trPr>
        <w:tc>
          <w:tcPr>
            <w:tcW w:w="54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6779A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true </w:t>
            </w:r>
            <w:proofErr w:type="spellStart"/>
            <w:r>
              <w:rPr>
                <w:b/>
                <w:sz w:val="18"/>
                <w:szCs w:val="18"/>
              </w:rPr>
              <w:t>subtype</w:t>
            </w:r>
            <w:proofErr w:type="spellEnd"/>
          </w:p>
        </w:tc>
        <w:tc>
          <w:tcPr>
            <w:tcW w:w="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73479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</w:t>
            </w:r>
          </w:p>
        </w:tc>
        <w:tc>
          <w:tcPr>
            <w:tcW w:w="4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4E485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9F7EA2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3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9EF27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4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8B75D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5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F1891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6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E4BD7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7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E056CB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8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E5B7F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9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9085B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0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25037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1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C40ED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2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369C9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3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E2BDF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4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5E5E0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5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09061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6</w:t>
            </w:r>
          </w:p>
        </w:tc>
        <w:tc>
          <w:tcPr>
            <w:tcW w:w="46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F9017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7</w:t>
            </w:r>
          </w:p>
        </w:tc>
        <w:tc>
          <w:tcPr>
            <w:tcW w:w="4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77455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8</w:t>
            </w:r>
          </w:p>
        </w:tc>
      </w:tr>
      <w:tr w:rsidR="0081398B" w14:paraId="43E45F82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590C4E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39ACB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6282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A3613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D53D1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9496F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70106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32A36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B45C3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43B9F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4169A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80204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6375D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ABE94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22447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A8FE4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30492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73491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C6DA3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AEE71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62FC31CB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30C543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0C565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57ECA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60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1F190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1061F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8ADF3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A28B2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C09A1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E4AFD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3B71A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83C84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A6C62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0D6E5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4F9A3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DCCF5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0ABA0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90A48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05533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5571D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4F458ECD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0F34E8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6D5AE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4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46549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27530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3721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A94C9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ED4D2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B4848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4D79A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40B52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71E5C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88792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9D9F9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015C5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41788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B9F94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9E27D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6C0CC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33BAD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937D9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05C20567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8427DD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FA178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64C85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66A40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AF3BA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98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90DF8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DBC75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7AF5C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347ED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F3790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775A8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D914C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00174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89BC9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1580E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FE8AF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25E66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04812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DC053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00CDE28A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55E6C7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83607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19B9E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FCF37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14BFF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157FA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132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CF45E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B9315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A5C31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3970C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A8DAC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DD3B7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3F08C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410EF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E6FA3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19A81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53006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426AA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021AE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78E1A03C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786F78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59364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84CF9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1D70E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80667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E6E84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699C7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952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A5908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A63D1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82A87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84F87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3C483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AB4A5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4E9AD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979B7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33672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098EA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B3433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26499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2C25CB82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CD061A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6FC0E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4927C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86F7E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E1E64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4C584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E3B35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652EF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0631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C76FF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1FB72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C1BA7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1A5D2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73EAB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FF867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D6F20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0FCC3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19188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CE59F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5D522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3388F4D8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FD012F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23427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B89EC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AFF4D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50869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48285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3FA6F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F5D92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99861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86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B8F12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090B4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01E0D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1C116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D40F6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5EE53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8C4BC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4510D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A2DE3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34D2D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7E5A1687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25D68A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A43E5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F8005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31218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E02CC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22CE7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58AFC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5D719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DB7C1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33FD6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5043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8C64A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FE428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4AB8B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9D1A9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1147E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0136B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9D391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A2FD3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D82D9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738E0B90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1F31FA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CD244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F4A2A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1201F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E169B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A28D2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0D863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E34B5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CE348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C101E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73720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48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EA78B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84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250BB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3E8CF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B3EAA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3ED92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1E3D2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1D0F0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D593A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0E33F6FE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5E7F5C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48C39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834EA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6DCA6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FB2BA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C7B6F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C3B64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351F6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03A40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B8EEB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ABEA6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2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4D5E0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052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1CBA8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2DEA7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89EF3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AAEC2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3309B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0847A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B1EF3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3833E133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971D1A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445C7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9B276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4377C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56F39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CAFF8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BACA6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F45C8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8EE2A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9A670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6E63A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F1289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B055B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5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D64F2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A6C7E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4EFE9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89F0B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E4CB6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5D668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2364CCCE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534149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FC6C9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DF3D0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35947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6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8D0EA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78788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B3EA8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38BB3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742BF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C67E0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DE160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0006F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19598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8C514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37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17FF3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A5DD2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231A8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BCBD2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B239E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4D41D785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11CBFB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H1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CB518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03468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B5F33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3FC7E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E5346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18F9F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3A2D5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E9DD2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D5579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8E077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C0F7E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F3686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F9318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EED66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47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A428C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BC26D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2ADED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B2FA8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1EB8E0BB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F5F848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42E2B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01147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7A448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A5186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A654A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0A62B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79A40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95839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E53D4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6C79F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90339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18753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F5653E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DE1F0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596CB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3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AD922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CD005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92F47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1FE895FB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923090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5DDAD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A1D58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89914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98417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13594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55C33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2F634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FFB6F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1BE3D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00D0C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57219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AF6A1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864AA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EAAF0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49688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3BB38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379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62E33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B4608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613FA292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CE7DB9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B9FD3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3527F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4AEC8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618B1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215E6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2F4A9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4E67E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F45D2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A6C4B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D64E2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809FD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817A2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385C6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3E79C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D3436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CE8EE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4D19B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1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E1888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28EDAEAD" w14:textId="77777777">
        <w:trPr>
          <w:trHeight w:val="233"/>
        </w:trPr>
        <w:tc>
          <w:tcPr>
            <w:tcW w:w="54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4C9AB9" w14:textId="77777777" w:rsidR="0081398B" w:rsidRDefault="00000000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1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D8835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32D20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AF5BC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62002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AD680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7BEE4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7082D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59422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4BEB9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9B0C9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3F419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C523C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FACAA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3E6E5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1D015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C91D6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4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78E39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467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C0BBB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4</w:t>
            </w:r>
          </w:p>
        </w:tc>
      </w:tr>
    </w:tbl>
    <w:p w14:paraId="4152E4DC" w14:textId="77777777" w:rsidR="0081398B" w:rsidRDefault="0081398B"/>
    <w:p w14:paraId="2422A6BD" w14:textId="77777777" w:rsidR="0081398B" w:rsidRDefault="0081398B">
      <w:pPr>
        <w:rPr>
          <w:sz w:val="24"/>
          <w:szCs w:val="24"/>
        </w:rPr>
      </w:pPr>
    </w:p>
    <w:p w14:paraId="606359D4" w14:textId="77777777" w:rsidR="0081398B" w:rsidRPr="00883A85" w:rsidRDefault="00000000">
      <w:pPr>
        <w:spacing w:line="300" w:lineRule="auto"/>
        <w:rPr>
          <w:sz w:val="24"/>
          <w:szCs w:val="24"/>
          <w:lang w:val="en-US"/>
        </w:rPr>
      </w:pPr>
      <w:r w:rsidRPr="00883A85">
        <w:rPr>
          <w:b/>
          <w:sz w:val="24"/>
          <w:szCs w:val="24"/>
          <w:lang w:val="en-US"/>
        </w:rPr>
        <w:t xml:space="preserve">Table S4. </w:t>
      </w:r>
      <w:r w:rsidRPr="00883A85">
        <w:rPr>
          <w:sz w:val="24"/>
          <w:szCs w:val="24"/>
          <w:lang w:val="en-US"/>
        </w:rPr>
        <w:t>Confusion matrix with true and predicted subtypes for segment 6.</w:t>
      </w:r>
    </w:p>
    <w:p w14:paraId="5E7A0A8E" w14:textId="77777777" w:rsidR="0081398B" w:rsidRPr="00883A85" w:rsidRDefault="0081398B">
      <w:pPr>
        <w:spacing w:line="300" w:lineRule="auto"/>
        <w:rPr>
          <w:lang w:val="en-US"/>
        </w:rPr>
      </w:pPr>
    </w:p>
    <w:tbl>
      <w:tblPr>
        <w:tblStyle w:val="af0"/>
        <w:tblW w:w="90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753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</w:tblGrid>
      <w:tr w:rsidR="0081398B" w14:paraId="1DE60451" w14:textId="77777777">
        <w:trPr>
          <w:trHeight w:val="540"/>
        </w:trPr>
        <w:tc>
          <w:tcPr>
            <w:tcW w:w="7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3E30C" w14:textId="77777777" w:rsidR="0081398B" w:rsidRPr="00883A85" w:rsidRDefault="0081398B">
            <w:pPr>
              <w:widowControl w:val="0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8272" w:type="dxa"/>
            <w:gridSpan w:val="11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A07B2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redict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ubtype</w:t>
            </w:r>
            <w:proofErr w:type="spellEnd"/>
          </w:p>
        </w:tc>
      </w:tr>
      <w:tr w:rsidR="0081398B" w14:paraId="777030D6" w14:textId="77777777">
        <w:trPr>
          <w:trHeight w:val="315"/>
        </w:trPr>
        <w:tc>
          <w:tcPr>
            <w:tcW w:w="75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06A4D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rue </w:t>
            </w:r>
            <w:proofErr w:type="spellStart"/>
            <w:r>
              <w:rPr>
                <w:b/>
                <w:sz w:val="20"/>
                <w:szCs w:val="20"/>
              </w:rPr>
              <w:t>subtype</w:t>
            </w:r>
            <w:proofErr w:type="spellEnd"/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ABB66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4376E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3F6F13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3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4E5E5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4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472A9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5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F8986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6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BA222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7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7E4FE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8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8BAAB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9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DF628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0</w:t>
            </w:r>
          </w:p>
        </w:tc>
        <w:tc>
          <w:tcPr>
            <w:tcW w:w="75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933AC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1</w:t>
            </w:r>
          </w:p>
        </w:tc>
      </w:tr>
      <w:tr w:rsidR="0081398B" w14:paraId="013A05B6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0E7C8D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CCFBF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717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EB55A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40B09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C480E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92002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1C90A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E6A1F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DFB91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CCDB6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0A112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3FEB7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73C50E8D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F9DA54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399FB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B1BEC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463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EFF76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F3564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42BC0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348CF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10EEE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AA8BA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BB8CA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0FFBD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E3C8B9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6B1DA1D9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CC35A0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32257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D37CF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9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6D5DC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041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B2890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3FE28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E2411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E7E65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7CB9C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EED74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C5F1D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DCD68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502C8CA2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D6E842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99118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41607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1FD1C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BFEA5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71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8E72E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DB23E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FDE5F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6BBDF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62D3D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66B54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463A0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5F1418A7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1C1351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1DFCE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7C8BD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0D104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36E3A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C7CE9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30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4E342E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3485B3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FA1EA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5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7806C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A7D23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39238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7D8EDC96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02A420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5F10D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1661F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BA559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71850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091FD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17E4E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763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1B4812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CB80D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1AC9D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BE221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2F605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005E7129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B16C89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7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9DC25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34BC0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1F06B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51FCC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5AB3F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B6A62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11127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418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FD3EA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59A96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C5476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51636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327300A9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27DB1B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8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0D70E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B12AD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C4E9D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4BF3B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8D16AB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F7503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CCF2C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8A508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36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40002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53432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43ADE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1B10EB45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ED1E67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B4021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C076A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94012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FC09B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0E345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FB76B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05A39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61D92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D43740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99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585A1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842F21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0575BFEB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1E6737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06AAF2D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CF377A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900CF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4E9B7F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B05ED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32E96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31983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A88656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3678B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C1FEC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9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57697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</w:tr>
      <w:tr w:rsidR="0081398B" w14:paraId="333871B5" w14:textId="77777777">
        <w:trPr>
          <w:trHeight w:val="315"/>
        </w:trPr>
        <w:tc>
          <w:tcPr>
            <w:tcW w:w="753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504B01" w14:textId="77777777" w:rsidR="0081398B" w:rsidRDefault="00000000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5A146B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CE2969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17612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F633D7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2F7475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936C9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B8DC2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E1B594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FFD592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B0FD9C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5" w:space="0" w:color="616161"/>
              <w:right w:val="single" w:sz="5" w:space="0" w:color="616161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FE0CA8" w14:textId="77777777" w:rsidR="0081398B" w:rsidRDefault="00000000">
            <w:pPr>
              <w:widowControl w:val="0"/>
              <w:jc w:val="righ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6</w:t>
            </w:r>
          </w:p>
        </w:tc>
      </w:tr>
    </w:tbl>
    <w:p w14:paraId="176EFD14" w14:textId="77777777" w:rsidR="0081398B" w:rsidRDefault="0081398B">
      <w:pPr>
        <w:spacing w:line="300" w:lineRule="auto"/>
      </w:pPr>
    </w:p>
    <w:p w14:paraId="5C69213F" w14:textId="77777777" w:rsidR="00883A85" w:rsidRDefault="00883A85">
      <w:pPr>
        <w:spacing w:line="300" w:lineRule="auto"/>
      </w:pPr>
    </w:p>
    <w:p w14:paraId="2329B425" w14:textId="77777777" w:rsidR="00883A85" w:rsidRDefault="00883A85">
      <w:pPr>
        <w:spacing w:line="300" w:lineRule="auto"/>
      </w:pPr>
    </w:p>
    <w:p w14:paraId="6CCEED6C" w14:textId="77777777" w:rsidR="00883A85" w:rsidRDefault="00883A85">
      <w:pPr>
        <w:spacing w:line="300" w:lineRule="auto"/>
      </w:pPr>
    </w:p>
    <w:p w14:paraId="3EB12C75" w14:textId="77777777" w:rsidR="00883A85" w:rsidRDefault="00883A85">
      <w:pPr>
        <w:spacing w:line="300" w:lineRule="auto"/>
      </w:pPr>
    </w:p>
    <w:p w14:paraId="551C49A9" w14:textId="77777777" w:rsidR="00883A85" w:rsidRDefault="00883A85">
      <w:pPr>
        <w:spacing w:line="300" w:lineRule="auto"/>
      </w:pPr>
    </w:p>
    <w:p w14:paraId="183A27DA" w14:textId="77777777" w:rsidR="00883A85" w:rsidRDefault="00883A85">
      <w:pPr>
        <w:spacing w:line="300" w:lineRule="auto"/>
      </w:pPr>
    </w:p>
    <w:p w14:paraId="2E34513C" w14:textId="77777777" w:rsidR="00883A85" w:rsidRDefault="00883A85">
      <w:pPr>
        <w:spacing w:line="300" w:lineRule="auto"/>
      </w:pPr>
    </w:p>
    <w:p w14:paraId="435EF2AE" w14:textId="77777777" w:rsidR="00883A85" w:rsidRDefault="00883A85">
      <w:pPr>
        <w:spacing w:line="300" w:lineRule="auto"/>
      </w:pPr>
    </w:p>
    <w:p w14:paraId="0B42355F" w14:textId="77777777" w:rsidR="00883A85" w:rsidRDefault="00883A85">
      <w:pPr>
        <w:spacing w:line="300" w:lineRule="auto"/>
      </w:pPr>
    </w:p>
    <w:p w14:paraId="1592A4EE" w14:textId="77777777" w:rsidR="00883A85" w:rsidRDefault="00883A85">
      <w:pPr>
        <w:spacing w:line="300" w:lineRule="auto"/>
      </w:pPr>
    </w:p>
    <w:p w14:paraId="2850EA69" w14:textId="77777777" w:rsidR="00883A85" w:rsidRDefault="00883A85">
      <w:pPr>
        <w:spacing w:line="300" w:lineRule="auto"/>
      </w:pPr>
    </w:p>
    <w:p w14:paraId="5844D577" w14:textId="77777777" w:rsidR="00883A85" w:rsidRDefault="00883A85">
      <w:pPr>
        <w:spacing w:line="300" w:lineRule="auto"/>
      </w:pPr>
    </w:p>
    <w:p w14:paraId="3428EEF3" w14:textId="77777777" w:rsidR="00883A85" w:rsidRDefault="00883A85">
      <w:pPr>
        <w:spacing w:line="300" w:lineRule="auto"/>
      </w:pPr>
    </w:p>
    <w:p w14:paraId="17EFB751" w14:textId="77777777" w:rsidR="0081398B" w:rsidRDefault="0081398B">
      <w:pPr>
        <w:spacing w:line="300" w:lineRule="auto"/>
      </w:pPr>
    </w:p>
    <w:p w14:paraId="62586A1A" w14:textId="42CB4064" w:rsidR="0081398B" w:rsidRPr="00883A85" w:rsidRDefault="00000000">
      <w:pPr>
        <w:spacing w:line="300" w:lineRule="auto"/>
        <w:rPr>
          <w:lang w:val="en-US"/>
        </w:rPr>
      </w:pPr>
      <w:r w:rsidRPr="00883A85">
        <w:rPr>
          <w:b/>
          <w:lang w:val="en-US"/>
        </w:rPr>
        <w:lastRenderedPageBreak/>
        <w:t>Table S5</w:t>
      </w:r>
      <w:r w:rsidRPr="00883A85">
        <w:rPr>
          <w:lang w:val="en-US"/>
        </w:rPr>
        <w:t>. Compression times for each Influenza A segment</w:t>
      </w:r>
      <w:r w:rsidR="00883A85">
        <w:rPr>
          <w:lang w:val="en-US"/>
        </w:rPr>
        <w:t xml:space="preserve"> for each compression k-mer </w:t>
      </w:r>
      <w:r w:rsidR="00A2300D">
        <w:rPr>
          <w:lang w:val="en-US"/>
        </w:rPr>
        <w:t>length</w:t>
      </w:r>
      <w:r w:rsidRPr="00883A85">
        <w:rPr>
          <w:lang w:val="en-US"/>
        </w:rPr>
        <w:t>.</w:t>
      </w:r>
    </w:p>
    <w:tbl>
      <w:tblPr>
        <w:tblStyle w:val="af1"/>
        <w:tblpPr w:leftFromText="56" w:vertAnchor="text"/>
        <w:tblW w:w="723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20"/>
        <w:gridCol w:w="1016"/>
        <w:gridCol w:w="1197"/>
        <w:gridCol w:w="1344"/>
        <w:gridCol w:w="1309"/>
        <w:gridCol w:w="1153"/>
      </w:tblGrid>
      <w:tr w:rsidR="00883A85" w:rsidRPr="00883A85" w14:paraId="70BD2D98" w14:textId="0425A7AB" w:rsidTr="00A2300D">
        <w:trPr>
          <w:trHeight w:val="127"/>
        </w:trPr>
        <w:tc>
          <w:tcPr>
            <w:tcW w:w="1220" w:type="dxa"/>
            <w:tcMar>
              <w:top w:w="-143" w:type="dxa"/>
              <w:left w:w="-143" w:type="dxa"/>
              <w:bottom w:w="-143" w:type="dxa"/>
              <w:right w:w="-143" w:type="dxa"/>
            </w:tcMar>
            <w:vAlign w:val="center"/>
          </w:tcPr>
          <w:p w14:paraId="74EB52D1" w14:textId="77777777" w:rsid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gment</w:t>
            </w:r>
            <w:proofErr w:type="spellEnd"/>
          </w:p>
        </w:tc>
        <w:tc>
          <w:tcPr>
            <w:tcW w:w="1016" w:type="dxa"/>
            <w:tcMar>
              <w:top w:w="-143" w:type="dxa"/>
              <w:left w:w="-143" w:type="dxa"/>
              <w:bottom w:w="-143" w:type="dxa"/>
              <w:right w:w="-143" w:type="dxa"/>
            </w:tcMar>
            <w:vAlign w:val="center"/>
          </w:tcPr>
          <w:p w14:paraId="02D500EF" w14:textId="77777777" w:rsid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umber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of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quences</w:t>
            </w:r>
            <w:proofErr w:type="spellEnd"/>
          </w:p>
        </w:tc>
        <w:tc>
          <w:tcPr>
            <w:tcW w:w="1197" w:type="dxa"/>
            <w:tcMar>
              <w:top w:w="-143" w:type="dxa"/>
              <w:left w:w="-143" w:type="dxa"/>
              <w:bottom w:w="-143" w:type="dxa"/>
              <w:right w:w="-143" w:type="dxa"/>
            </w:tcMar>
            <w:vAlign w:val="center"/>
          </w:tcPr>
          <w:p w14:paraId="40917E9B" w14:textId="77777777" w:rsidR="00883A85" w:rsidRP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k-</w:t>
            </w:r>
            <w:proofErr w:type="spellStart"/>
            <w:r w:rsidRPr="00883A85">
              <w:rPr>
                <w:b/>
                <w:sz w:val="20"/>
                <w:szCs w:val="20"/>
                <w:lang w:val="en-US"/>
              </w:rPr>
              <w:t>mers</w:t>
            </w:r>
            <w:proofErr w:type="spellEnd"/>
            <w:r w:rsidRPr="00883A85">
              <w:rPr>
                <w:b/>
                <w:sz w:val="20"/>
                <w:szCs w:val="20"/>
                <w:lang w:val="en-US"/>
              </w:rPr>
              <w:t xml:space="preserve"> in compression procedure</w:t>
            </w:r>
          </w:p>
        </w:tc>
        <w:tc>
          <w:tcPr>
            <w:tcW w:w="1344" w:type="dxa"/>
            <w:tcMar>
              <w:top w:w="-143" w:type="dxa"/>
              <w:left w:w="-143" w:type="dxa"/>
              <w:bottom w:w="-143" w:type="dxa"/>
              <w:right w:w="-143" w:type="dxa"/>
            </w:tcMar>
            <w:vAlign w:val="center"/>
          </w:tcPr>
          <w:p w14:paraId="28B2D97A" w14:textId="77777777" w:rsidR="00883A85" w:rsidRP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Total CPU time</w:t>
            </w:r>
          </w:p>
          <w:p w14:paraId="30531E23" w14:textId="77777777" w:rsid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(segs) 2 threads</w:t>
            </w:r>
          </w:p>
          <w:p w14:paraId="704DEDA4" w14:textId="7FA29C22" w:rsidR="00883A85" w:rsidRPr="00883A85" w:rsidRDefault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 = 75</w:t>
            </w:r>
          </w:p>
        </w:tc>
        <w:tc>
          <w:tcPr>
            <w:tcW w:w="1309" w:type="dxa"/>
            <w:tcMar>
              <w:top w:w="-143" w:type="dxa"/>
              <w:left w:w="-143" w:type="dxa"/>
              <w:bottom w:w="-143" w:type="dxa"/>
              <w:right w:w="-143" w:type="dxa"/>
            </w:tcMar>
            <w:vAlign w:val="center"/>
          </w:tcPr>
          <w:p w14:paraId="0C958745" w14:textId="77777777" w:rsidR="00883A85" w:rsidRP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Total CPU time</w:t>
            </w:r>
          </w:p>
          <w:p w14:paraId="5F73134B" w14:textId="77777777" w:rsid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(segs) 2 threads</w:t>
            </w:r>
          </w:p>
          <w:p w14:paraId="122D5907" w14:textId="512E139E" w:rsidR="00883A85" w:rsidRP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k = </w:t>
            </w:r>
            <w:r>
              <w:rPr>
                <w:b/>
                <w:sz w:val="20"/>
                <w:szCs w:val="20"/>
                <w:lang w:val="en-US"/>
              </w:rPr>
              <w:t>150</w:t>
            </w:r>
          </w:p>
        </w:tc>
        <w:tc>
          <w:tcPr>
            <w:tcW w:w="1153" w:type="dxa"/>
          </w:tcPr>
          <w:p w14:paraId="0A7C5BE2" w14:textId="77777777" w:rsidR="00883A85" w:rsidRP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Total CPU time</w:t>
            </w:r>
          </w:p>
          <w:p w14:paraId="5FDDAC90" w14:textId="77777777" w:rsid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883A85">
              <w:rPr>
                <w:b/>
                <w:sz w:val="20"/>
                <w:szCs w:val="20"/>
                <w:lang w:val="en-US"/>
              </w:rPr>
              <w:t>(segs) 2 threads</w:t>
            </w:r>
          </w:p>
          <w:p w14:paraId="339DF0F6" w14:textId="3C054EE7" w:rsidR="00883A85" w:rsidRPr="00883A85" w:rsidRDefault="00883A85" w:rsidP="00883A85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k = </w:t>
            </w:r>
            <w:r>
              <w:rPr>
                <w:b/>
                <w:sz w:val="20"/>
                <w:szCs w:val="20"/>
                <w:lang w:val="en-US"/>
              </w:rPr>
              <w:t>300</w:t>
            </w:r>
          </w:p>
        </w:tc>
      </w:tr>
      <w:tr w:rsidR="00883A85" w14:paraId="76CF0721" w14:textId="4D31DCCA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48B0812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PB2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04C16B17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11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0B360EF3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,330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33E83F98" w14:textId="7B632F2B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205.802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6FDC7059" w14:textId="22C8A88D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2219.223s</w:t>
            </w:r>
          </w:p>
        </w:tc>
        <w:tc>
          <w:tcPr>
            <w:tcW w:w="1153" w:type="dxa"/>
          </w:tcPr>
          <w:p w14:paraId="0CF01FE8" w14:textId="32580BD9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5796.157s</w:t>
            </w:r>
          </w:p>
        </w:tc>
      </w:tr>
      <w:tr w:rsidR="00883A85" w14:paraId="25C6D161" w14:textId="7304B7AF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F51867A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PB1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5A10282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46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3CEA2FBC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,784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F361888" w14:textId="2473B76A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341.117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958266C" w14:textId="3ADCA437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2872.803s</w:t>
            </w:r>
          </w:p>
        </w:tc>
        <w:tc>
          <w:tcPr>
            <w:tcW w:w="1153" w:type="dxa"/>
          </w:tcPr>
          <w:p w14:paraId="17079B74" w14:textId="53B59EEB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7374.834s</w:t>
            </w:r>
          </w:p>
        </w:tc>
      </w:tr>
      <w:tr w:rsidR="00883A85" w14:paraId="41B36D5D" w14:textId="19E373C1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75B4F67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PA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65020219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68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19177790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,015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34529A2B" w14:textId="204FC276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419.941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FF128B4" w14:textId="574AA5B2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2483.495s</w:t>
            </w:r>
          </w:p>
        </w:tc>
        <w:tc>
          <w:tcPr>
            <w:tcW w:w="1153" w:type="dxa"/>
          </w:tcPr>
          <w:p w14:paraId="45DC78F2" w14:textId="338E7E13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6555.666s</w:t>
            </w:r>
          </w:p>
        </w:tc>
      </w:tr>
      <w:tr w:rsidR="00883A85" w14:paraId="13BB8664" w14:textId="3618C0D8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1B7758D0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HA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4C96D6BD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287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1B8ECD2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,622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3E621E2A" w14:textId="51EAC388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593.748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52BFDFC" w14:textId="10416E6E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1188.964s</w:t>
            </w:r>
          </w:p>
        </w:tc>
        <w:tc>
          <w:tcPr>
            <w:tcW w:w="1153" w:type="dxa"/>
          </w:tcPr>
          <w:p w14:paraId="6EAAEBA4" w14:textId="3A8E6B7D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2035.830s</w:t>
            </w:r>
          </w:p>
        </w:tc>
      </w:tr>
      <w:tr w:rsidR="00883A85" w14:paraId="2BC29811" w14:textId="2E1EF63B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1C1F55A4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NP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925279A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72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16D3389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,718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55EDA85" w14:textId="00E55A08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611.955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52F212A8" w14:textId="454F961B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1559.722s</w:t>
            </w:r>
          </w:p>
        </w:tc>
        <w:tc>
          <w:tcPr>
            <w:tcW w:w="1153" w:type="dxa"/>
          </w:tcPr>
          <w:p w14:paraId="74D8EE73" w14:textId="42B3C15D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3911.835s</w:t>
            </w:r>
          </w:p>
        </w:tc>
      </w:tr>
      <w:tr w:rsidR="00883A85" w14:paraId="272B6CDA" w14:textId="4140BABF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63508044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NA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255A478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478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4A935B6C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,067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1227112F" w14:textId="189C4BD3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843.207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FCAEE78" w14:textId="6C391273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976.374s</w:t>
            </w:r>
          </w:p>
        </w:tc>
        <w:tc>
          <w:tcPr>
            <w:tcW w:w="1153" w:type="dxa"/>
          </w:tcPr>
          <w:p w14:paraId="6B490CB9" w14:textId="56523212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1954.319s</w:t>
            </w:r>
          </w:p>
        </w:tc>
      </w:tr>
      <w:tr w:rsidR="00883A85" w14:paraId="07955DA0" w14:textId="6C79FF27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47FBB964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M1, M2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1F041523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56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7AAB9117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,092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2EA1419" w14:textId="69CDBB0C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864.322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0911B690" w14:textId="0E416424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811.832s</w:t>
            </w:r>
          </w:p>
        </w:tc>
        <w:tc>
          <w:tcPr>
            <w:tcW w:w="1153" w:type="dxa"/>
          </w:tcPr>
          <w:p w14:paraId="1F3E7561" w14:textId="3751FE69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1575.998s</w:t>
            </w:r>
          </w:p>
        </w:tc>
      </w:tr>
      <w:tr w:rsidR="00883A85" w14:paraId="3E3A4823" w14:textId="3A29C79B" w:rsidTr="00A2300D">
        <w:trPr>
          <w:trHeight w:val="43"/>
        </w:trPr>
        <w:tc>
          <w:tcPr>
            <w:tcW w:w="1220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08357628" w14:textId="77777777" w:rsidR="00883A85" w:rsidRDefault="00883A85" w:rsidP="00883A85">
            <w:pPr>
              <w:widowControl w:val="0"/>
              <w:ind w:right="-5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NS1, NEP)</w:t>
            </w:r>
          </w:p>
        </w:tc>
        <w:tc>
          <w:tcPr>
            <w:tcW w:w="1016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06028466" w14:textId="77777777" w:rsidR="00883A85" w:rsidRDefault="00883A85" w:rsidP="00883A85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44</w:t>
            </w:r>
          </w:p>
        </w:tc>
        <w:tc>
          <w:tcPr>
            <w:tcW w:w="1197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99DE272" w14:textId="77777777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,384</w:t>
            </w:r>
          </w:p>
        </w:tc>
        <w:tc>
          <w:tcPr>
            <w:tcW w:w="1344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2904FB65" w14:textId="18C15B35" w:rsidR="00883A85" w:rsidRDefault="00883A85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883A85">
              <w:rPr>
                <w:sz w:val="20"/>
                <w:szCs w:val="20"/>
              </w:rPr>
              <w:t>946.758s</w:t>
            </w:r>
          </w:p>
        </w:tc>
        <w:tc>
          <w:tcPr>
            <w:tcW w:w="1309" w:type="dxa"/>
            <w:tcMar>
              <w:top w:w="-30" w:type="dxa"/>
              <w:left w:w="-30" w:type="dxa"/>
              <w:bottom w:w="-30" w:type="dxa"/>
              <w:right w:w="-30" w:type="dxa"/>
            </w:tcMar>
            <w:vAlign w:val="center"/>
          </w:tcPr>
          <w:p w14:paraId="3F2D0C36" w14:textId="3686E447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667.717s</w:t>
            </w:r>
          </w:p>
        </w:tc>
        <w:tc>
          <w:tcPr>
            <w:tcW w:w="1153" w:type="dxa"/>
          </w:tcPr>
          <w:p w14:paraId="6FDB5614" w14:textId="3A510D83" w:rsidR="00883A85" w:rsidRDefault="00A2300D" w:rsidP="00883A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RPr="00A2300D">
              <w:rPr>
                <w:sz w:val="20"/>
                <w:szCs w:val="20"/>
              </w:rPr>
              <w:t>1413.718s</w:t>
            </w:r>
          </w:p>
        </w:tc>
      </w:tr>
    </w:tbl>
    <w:p w14:paraId="5CEE3C5B" w14:textId="77777777" w:rsidR="0081398B" w:rsidRDefault="0081398B">
      <w:pPr>
        <w:spacing w:line="300" w:lineRule="auto"/>
      </w:pPr>
    </w:p>
    <w:p w14:paraId="3A8E6080" w14:textId="77777777" w:rsidR="0081398B" w:rsidRDefault="0081398B"/>
    <w:p w14:paraId="0318E87E" w14:textId="77777777" w:rsidR="0081398B" w:rsidRDefault="0081398B"/>
    <w:p w14:paraId="6D9BE304" w14:textId="77777777" w:rsidR="0081398B" w:rsidRDefault="0081398B"/>
    <w:p w14:paraId="106107F8" w14:textId="77777777" w:rsidR="0081398B" w:rsidRDefault="0081398B"/>
    <w:p w14:paraId="757B74B4" w14:textId="77777777" w:rsidR="0081398B" w:rsidRDefault="0081398B"/>
    <w:p w14:paraId="1C3925C3" w14:textId="77777777" w:rsidR="0081398B" w:rsidRDefault="0081398B"/>
    <w:p w14:paraId="576A73CB" w14:textId="77777777" w:rsidR="0081398B" w:rsidRDefault="0081398B"/>
    <w:p w14:paraId="29E9174D" w14:textId="77777777" w:rsidR="0081398B" w:rsidRDefault="0081398B"/>
    <w:p w14:paraId="6E2FB5AB" w14:textId="77777777" w:rsidR="0081398B" w:rsidRDefault="0081398B">
      <w:pPr>
        <w:spacing w:line="300" w:lineRule="auto"/>
      </w:pPr>
    </w:p>
    <w:p w14:paraId="37595303" w14:textId="77777777" w:rsidR="0081398B" w:rsidRDefault="0081398B">
      <w:pPr>
        <w:spacing w:line="300" w:lineRule="auto"/>
      </w:pPr>
    </w:p>
    <w:p w14:paraId="78D27786" w14:textId="77777777" w:rsidR="0081398B" w:rsidRDefault="0081398B">
      <w:pPr>
        <w:spacing w:line="300" w:lineRule="auto"/>
      </w:pPr>
    </w:p>
    <w:p w14:paraId="78E7CFEA" w14:textId="77777777" w:rsidR="0081398B" w:rsidRPr="00883A85" w:rsidRDefault="0081398B">
      <w:pPr>
        <w:spacing w:line="300" w:lineRule="auto"/>
        <w:rPr>
          <w:lang w:val="en-US"/>
        </w:rPr>
      </w:pPr>
    </w:p>
    <w:sectPr w:rsidR="0081398B" w:rsidRPr="00883A85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398B"/>
    <w:rsid w:val="0081398B"/>
    <w:rsid w:val="00883A85"/>
    <w:rsid w:val="00A2300D"/>
    <w:rsid w:val="00C27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A03EF"/>
  <w15:docId w15:val="{80F92864-C134-461A-AFC2-2069F0AAC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s-419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60881"/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d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a2d8Hen4IxfbZ+u2YkIEHgj37nw==">CgMxLjAyDmguY2FpanM0NTg1dml2Mg5oLmFuMHUzM3pjeDJwbzgAciExVU5SQnppUVZiZ0MwbU9JSkZrSmNZUVRfQkZfSUluaX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76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ANA AMARET CRUZALTA GONZALEZ</cp:lastModifiedBy>
  <cp:revision>2</cp:revision>
  <dcterms:created xsi:type="dcterms:W3CDTF">2024-12-04T11:54:00Z</dcterms:created>
  <dcterms:modified xsi:type="dcterms:W3CDTF">2025-07-11T12:48:00Z</dcterms:modified>
</cp:coreProperties>
</file>